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3908"/>
      </w:tblGrid>
      <w:tr w:rsidR="00D62815" w:rsidRPr="00D62815" w14:paraId="41880C13" w14:textId="77777777" w:rsidTr="006477D6">
        <w:trPr>
          <w:trHeight w:val="600"/>
        </w:trPr>
        <w:tc>
          <w:tcPr>
            <w:tcW w:w="1960" w:type="dxa"/>
            <w:shd w:val="clear" w:color="auto" w:fill="808080" w:themeFill="background1" w:themeFillShade="80"/>
            <w:hideMark/>
          </w:tcPr>
          <w:p w14:paraId="4E9CC1F3" w14:textId="77777777" w:rsidR="00D62815" w:rsidRPr="00D62815" w:rsidRDefault="00D62815">
            <w:bookmarkStart w:id="0" w:name="_GoBack"/>
            <w:bookmarkEnd w:id="0"/>
            <w:r w:rsidRPr="00D62815">
              <w:t>County</w:t>
            </w:r>
          </w:p>
        </w:tc>
        <w:tc>
          <w:tcPr>
            <w:tcW w:w="3908" w:type="dxa"/>
            <w:shd w:val="clear" w:color="auto" w:fill="808080" w:themeFill="background1" w:themeFillShade="80"/>
            <w:hideMark/>
          </w:tcPr>
          <w:p w14:paraId="6EC97485" w14:textId="77777777" w:rsidR="00D62815" w:rsidRPr="00D62815" w:rsidRDefault="00D62815">
            <w:r w:rsidRPr="00D62815">
              <w:t>Date of expansion</w:t>
            </w:r>
          </w:p>
        </w:tc>
      </w:tr>
      <w:tr w:rsidR="00D62815" w:rsidRPr="00D62815" w14:paraId="3E8FF8A7" w14:textId="77777777" w:rsidTr="006477D6">
        <w:trPr>
          <w:trHeight w:val="300"/>
        </w:trPr>
        <w:tc>
          <w:tcPr>
            <w:tcW w:w="1960" w:type="dxa"/>
            <w:hideMark/>
          </w:tcPr>
          <w:p w14:paraId="1B441530" w14:textId="77777777" w:rsidR="00D62815" w:rsidRPr="00D62815" w:rsidRDefault="00D62815">
            <w:r w:rsidRPr="00D62815">
              <w:t>Alameda</w:t>
            </w:r>
          </w:p>
        </w:tc>
        <w:tc>
          <w:tcPr>
            <w:tcW w:w="3908" w:type="dxa"/>
            <w:hideMark/>
          </w:tcPr>
          <w:p w14:paraId="1DED9593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2BAF9CDC" w14:textId="77777777" w:rsidTr="006477D6">
        <w:trPr>
          <w:trHeight w:val="300"/>
        </w:trPr>
        <w:tc>
          <w:tcPr>
            <w:tcW w:w="1960" w:type="dxa"/>
            <w:hideMark/>
          </w:tcPr>
          <w:p w14:paraId="3442E6C0" w14:textId="77777777" w:rsidR="00D62815" w:rsidRPr="00D62815" w:rsidRDefault="00D62815">
            <w:r w:rsidRPr="00D62815">
              <w:t>Alpine</w:t>
            </w:r>
          </w:p>
        </w:tc>
        <w:tc>
          <w:tcPr>
            <w:tcW w:w="3908" w:type="dxa"/>
            <w:hideMark/>
          </w:tcPr>
          <w:p w14:paraId="059B238D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518B8C87" w14:textId="77777777" w:rsidTr="006477D6">
        <w:trPr>
          <w:trHeight w:val="300"/>
        </w:trPr>
        <w:tc>
          <w:tcPr>
            <w:tcW w:w="1960" w:type="dxa"/>
            <w:hideMark/>
          </w:tcPr>
          <w:p w14:paraId="0B216616" w14:textId="77777777" w:rsidR="00D62815" w:rsidRPr="00D62815" w:rsidRDefault="00D62815">
            <w:r w:rsidRPr="00D62815">
              <w:t>Amador</w:t>
            </w:r>
          </w:p>
        </w:tc>
        <w:tc>
          <w:tcPr>
            <w:tcW w:w="3908" w:type="dxa"/>
            <w:hideMark/>
          </w:tcPr>
          <w:p w14:paraId="1B561C62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6308002B" w14:textId="77777777" w:rsidTr="006477D6">
        <w:trPr>
          <w:trHeight w:val="300"/>
        </w:trPr>
        <w:tc>
          <w:tcPr>
            <w:tcW w:w="1960" w:type="dxa"/>
            <w:hideMark/>
          </w:tcPr>
          <w:p w14:paraId="719B0855" w14:textId="77777777" w:rsidR="00D62815" w:rsidRPr="00D62815" w:rsidRDefault="00D62815">
            <w:r w:rsidRPr="00D62815">
              <w:t>Butte</w:t>
            </w:r>
          </w:p>
        </w:tc>
        <w:tc>
          <w:tcPr>
            <w:tcW w:w="3908" w:type="dxa"/>
            <w:hideMark/>
          </w:tcPr>
          <w:p w14:paraId="639B974B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76A30C26" w14:textId="77777777" w:rsidTr="006477D6">
        <w:trPr>
          <w:trHeight w:val="300"/>
        </w:trPr>
        <w:tc>
          <w:tcPr>
            <w:tcW w:w="1960" w:type="dxa"/>
            <w:hideMark/>
          </w:tcPr>
          <w:p w14:paraId="44FB6F5A" w14:textId="77777777" w:rsidR="00D62815" w:rsidRPr="00D62815" w:rsidRDefault="00D62815">
            <w:r w:rsidRPr="00D62815">
              <w:t>Calaveras</w:t>
            </w:r>
          </w:p>
        </w:tc>
        <w:tc>
          <w:tcPr>
            <w:tcW w:w="3908" w:type="dxa"/>
            <w:hideMark/>
          </w:tcPr>
          <w:p w14:paraId="7CEBA197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7CF9894D" w14:textId="77777777" w:rsidTr="006477D6">
        <w:trPr>
          <w:trHeight w:val="300"/>
        </w:trPr>
        <w:tc>
          <w:tcPr>
            <w:tcW w:w="1960" w:type="dxa"/>
            <w:hideMark/>
          </w:tcPr>
          <w:p w14:paraId="6815F607" w14:textId="77777777" w:rsidR="00D62815" w:rsidRPr="00D62815" w:rsidRDefault="00D62815">
            <w:r w:rsidRPr="00D62815">
              <w:t>Colusa</w:t>
            </w:r>
          </w:p>
        </w:tc>
        <w:tc>
          <w:tcPr>
            <w:tcW w:w="3908" w:type="dxa"/>
            <w:hideMark/>
          </w:tcPr>
          <w:p w14:paraId="2D8C5DDC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7A3C7A08" w14:textId="77777777" w:rsidTr="006477D6">
        <w:trPr>
          <w:trHeight w:val="300"/>
        </w:trPr>
        <w:tc>
          <w:tcPr>
            <w:tcW w:w="1960" w:type="dxa"/>
            <w:hideMark/>
          </w:tcPr>
          <w:p w14:paraId="0C153AA6" w14:textId="77777777" w:rsidR="00D62815" w:rsidRPr="00D62815" w:rsidRDefault="00D62815">
            <w:r w:rsidRPr="00D62815">
              <w:t>Contra Costa</w:t>
            </w:r>
          </w:p>
        </w:tc>
        <w:tc>
          <w:tcPr>
            <w:tcW w:w="3908" w:type="dxa"/>
            <w:hideMark/>
          </w:tcPr>
          <w:p w14:paraId="2577A688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7A01689D" w14:textId="77777777" w:rsidTr="006477D6">
        <w:trPr>
          <w:trHeight w:val="300"/>
        </w:trPr>
        <w:tc>
          <w:tcPr>
            <w:tcW w:w="1960" w:type="dxa"/>
            <w:hideMark/>
          </w:tcPr>
          <w:p w14:paraId="7D2281CF" w14:textId="77777777" w:rsidR="00D62815" w:rsidRPr="00D62815" w:rsidRDefault="00D62815">
            <w:r w:rsidRPr="00D62815">
              <w:t>Del Norte</w:t>
            </w:r>
          </w:p>
        </w:tc>
        <w:tc>
          <w:tcPr>
            <w:tcW w:w="3908" w:type="dxa"/>
            <w:hideMark/>
          </w:tcPr>
          <w:p w14:paraId="2FDADA9C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3D79275B" w14:textId="77777777" w:rsidTr="006477D6">
        <w:trPr>
          <w:trHeight w:val="300"/>
        </w:trPr>
        <w:tc>
          <w:tcPr>
            <w:tcW w:w="1960" w:type="dxa"/>
            <w:hideMark/>
          </w:tcPr>
          <w:p w14:paraId="231735FD" w14:textId="77777777" w:rsidR="00D62815" w:rsidRPr="00D62815" w:rsidRDefault="00D62815">
            <w:r w:rsidRPr="00D62815">
              <w:t>El Dorado</w:t>
            </w:r>
          </w:p>
        </w:tc>
        <w:tc>
          <w:tcPr>
            <w:tcW w:w="3908" w:type="dxa"/>
            <w:hideMark/>
          </w:tcPr>
          <w:p w14:paraId="4C7EF490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0F3AB7C0" w14:textId="77777777" w:rsidTr="006477D6">
        <w:trPr>
          <w:trHeight w:val="359"/>
        </w:trPr>
        <w:tc>
          <w:tcPr>
            <w:tcW w:w="1960" w:type="dxa"/>
            <w:hideMark/>
          </w:tcPr>
          <w:p w14:paraId="6BE7AF3D" w14:textId="77777777" w:rsidR="00D62815" w:rsidRPr="00D62815" w:rsidRDefault="00D62815">
            <w:r w:rsidRPr="00D62815">
              <w:t>Fresno</w:t>
            </w:r>
          </w:p>
        </w:tc>
        <w:tc>
          <w:tcPr>
            <w:tcW w:w="3908" w:type="dxa"/>
            <w:hideMark/>
          </w:tcPr>
          <w:p w14:paraId="323AA78E" w14:textId="77777777" w:rsidR="00D62815" w:rsidRPr="00D62815" w:rsidRDefault="00D62815">
            <w:r w:rsidRPr="00D62815">
              <w:t>January 2014 (No early expansion)</w:t>
            </w:r>
          </w:p>
        </w:tc>
      </w:tr>
      <w:tr w:rsidR="00D62815" w:rsidRPr="00D62815" w14:paraId="1D98E9C5" w14:textId="77777777" w:rsidTr="006477D6">
        <w:trPr>
          <w:trHeight w:val="300"/>
        </w:trPr>
        <w:tc>
          <w:tcPr>
            <w:tcW w:w="1960" w:type="dxa"/>
            <w:hideMark/>
          </w:tcPr>
          <w:p w14:paraId="5AA7E6F6" w14:textId="77777777" w:rsidR="00D62815" w:rsidRPr="00D62815" w:rsidRDefault="00D62815">
            <w:r w:rsidRPr="00D62815">
              <w:t>Glenn</w:t>
            </w:r>
          </w:p>
        </w:tc>
        <w:tc>
          <w:tcPr>
            <w:tcW w:w="3908" w:type="dxa"/>
            <w:hideMark/>
          </w:tcPr>
          <w:p w14:paraId="76545DA1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CEB6442" w14:textId="77777777" w:rsidTr="006477D6">
        <w:trPr>
          <w:trHeight w:val="300"/>
        </w:trPr>
        <w:tc>
          <w:tcPr>
            <w:tcW w:w="1960" w:type="dxa"/>
            <w:hideMark/>
          </w:tcPr>
          <w:p w14:paraId="0E4CDCD9" w14:textId="77777777" w:rsidR="00D62815" w:rsidRPr="00D62815" w:rsidRDefault="00D62815">
            <w:r w:rsidRPr="00D62815">
              <w:t>Humboldt</w:t>
            </w:r>
          </w:p>
        </w:tc>
        <w:tc>
          <w:tcPr>
            <w:tcW w:w="3908" w:type="dxa"/>
            <w:hideMark/>
          </w:tcPr>
          <w:p w14:paraId="35C11FBD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3DAB6AC3" w14:textId="77777777" w:rsidTr="006477D6">
        <w:trPr>
          <w:trHeight w:val="300"/>
        </w:trPr>
        <w:tc>
          <w:tcPr>
            <w:tcW w:w="1960" w:type="dxa"/>
            <w:hideMark/>
          </w:tcPr>
          <w:p w14:paraId="7D722691" w14:textId="77777777" w:rsidR="00D62815" w:rsidRPr="00D62815" w:rsidRDefault="00D62815">
            <w:r w:rsidRPr="00D62815">
              <w:t>Imperial</w:t>
            </w:r>
          </w:p>
        </w:tc>
        <w:tc>
          <w:tcPr>
            <w:tcW w:w="3908" w:type="dxa"/>
            <w:hideMark/>
          </w:tcPr>
          <w:p w14:paraId="1F3E8CC7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C0CA4DB" w14:textId="77777777" w:rsidTr="006477D6">
        <w:trPr>
          <w:trHeight w:val="300"/>
        </w:trPr>
        <w:tc>
          <w:tcPr>
            <w:tcW w:w="1960" w:type="dxa"/>
            <w:hideMark/>
          </w:tcPr>
          <w:p w14:paraId="742B84B7" w14:textId="77777777" w:rsidR="00D62815" w:rsidRPr="00D62815" w:rsidRDefault="00D62815">
            <w:r w:rsidRPr="00D62815">
              <w:t>Inyo</w:t>
            </w:r>
          </w:p>
        </w:tc>
        <w:tc>
          <w:tcPr>
            <w:tcW w:w="3908" w:type="dxa"/>
            <w:hideMark/>
          </w:tcPr>
          <w:p w14:paraId="448F646E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6D5F0738" w14:textId="77777777" w:rsidTr="006477D6">
        <w:trPr>
          <w:trHeight w:val="300"/>
        </w:trPr>
        <w:tc>
          <w:tcPr>
            <w:tcW w:w="1960" w:type="dxa"/>
            <w:hideMark/>
          </w:tcPr>
          <w:p w14:paraId="1C1D37AF" w14:textId="77777777" w:rsidR="00D62815" w:rsidRPr="00D62815" w:rsidRDefault="00D62815">
            <w:r w:rsidRPr="00D62815">
              <w:t>Kern</w:t>
            </w:r>
          </w:p>
        </w:tc>
        <w:tc>
          <w:tcPr>
            <w:tcW w:w="3908" w:type="dxa"/>
            <w:hideMark/>
          </w:tcPr>
          <w:p w14:paraId="27EDEB0D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3B308304" w14:textId="77777777" w:rsidTr="006477D6">
        <w:trPr>
          <w:trHeight w:val="300"/>
        </w:trPr>
        <w:tc>
          <w:tcPr>
            <w:tcW w:w="1960" w:type="dxa"/>
            <w:hideMark/>
          </w:tcPr>
          <w:p w14:paraId="71A4E3B4" w14:textId="77777777" w:rsidR="00D62815" w:rsidRPr="00D62815" w:rsidRDefault="00D62815">
            <w:r w:rsidRPr="00D62815">
              <w:t>Kings</w:t>
            </w:r>
          </w:p>
        </w:tc>
        <w:tc>
          <w:tcPr>
            <w:tcW w:w="3908" w:type="dxa"/>
            <w:hideMark/>
          </w:tcPr>
          <w:p w14:paraId="5DC0740A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6AF065F7" w14:textId="77777777" w:rsidTr="006477D6">
        <w:trPr>
          <w:trHeight w:val="300"/>
        </w:trPr>
        <w:tc>
          <w:tcPr>
            <w:tcW w:w="1960" w:type="dxa"/>
            <w:hideMark/>
          </w:tcPr>
          <w:p w14:paraId="4F1F130F" w14:textId="77777777" w:rsidR="00D62815" w:rsidRPr="00D62815" w:rsidRDefault="00D62815">
            <w:r w:rsidRPr="00D62815">
              <w:t>Lake</w:t>
            </w:r>
          </w:p>
        </w:tc>
        <w:tc>
          <w:tcPr>
            <w:tcW w:w="3908" w:type="dxa"/>
            <w:hideMark/>
          </w:tcPr>
          <w:p w14:paraId="762B01C9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65EDD824" w14:textId="77777777" w:rsidTr="006477D6">
        <w:trPr>
          <w:trHeight w:val="300"/>
        </w:trPr>
        <w:tc>
          <w:tcPr>
            <w:tcW w:w="1960" w:type="dxa"/>
            <w:hideMark/>
          </w:tcPr>
          <w:p w14:paraId="2384AEF1" w14:textId="77777777" w:rsidR="00D62815" w:rsidRPr="00D62815" w:rsidRDefault="00D62815">
            <w:r w:rsidRPr="00D62815">
              <w:t>Lassen</w:t>
            </w:r>
          </w:p>
        </w:tc>
        <w:tc>
          <w:tcPr>
            <w:tcW w:w="3908" w:type="dxa"/>
            <w:hideMark/>
          </w:tcPr>
          <w:p w14:paraId="343810EB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434E91F" w14:textId="77777777" w:rsidTr="006477D6">
        <w:trPr>
          <w:trHeight w:val="300"/>
        </w:trPr>
        <w:tc>
          <w:tcPr>
            <w:tcW w:w="1960" w:type="dxa"/>
            <w:hideMark/>
          </w:tcPr>
          <w:p w14:paraId="7089D5EF" w14:textId="77777777" w:rsidR="00D62815" w:rsidRPr="00D62815" w:rsidRDefault="00D62815">
            <w:r w:rsidRPr="00D62815">
              <w:t>Los Angeles</w:t>
            </w:r>
          </w:p>
        </w:tc>
        <w:tc>
          <w:tcPr>
            <w:tcW w:w="3908" w:type="dxa"/>
            <w:hideMark/>
          </w:tcPr>
          <w:p w14:paraId="72E13180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318F7DB9" w14:textId="77777777" w:rsidTr="006477D6">
        <w:trPr>
          <w:trHeight w:val="300"/>
        </w:trPr>
        <w:tc>
          <w:tcPr>
            <w:tcW w:w="1960" w:type="dxa"/>
            <w:hideMark/>
          </w:tcPr>
          <w:p w14:paraId="3CE01A36" w14:textId="77777777" w:rsidR="00D62815" w:rsidRPr="00D62815" w:rsidRDefault="00D62815">
            <w:r w:rsidRPr="00D62815">
              <w:t>Madera</w:t>
            </w:r>
          </w:p>
        </w:tc>
        <w:tc>
          <w:tcPr>
            <w:tcW w:w="3908" w:type="dxa"/>
            <w:hideMark/>
          </w:tcPr>
          <w:p w14:paraId="7C5A5C2F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10986352" w14:textId="77777777" w:rsidTr="006477D6">
        <w:trPr>
          <w:trHeight w:val="300"/>
        </w:trPr>
        <w:tc>
          <w:tcPr>
            <w:tcW w:w="1960" w:type="dxa"/>
            <w:hideMark/>
          </w:tcPr>
          <w:p w14:paraId="68D6E56A" w14:textId="77777777" w:rsidR="00D62815" w:rsidRPr="00D62815" w:rsidRDefault="00D62815">
            <w:r w:rsidRPr="00D62815">
              <w:t>Marin</w:t>
            </w:r>
          </w:p>
        </w:tc>
        <w:tc>
          <w:tcPr>
            <w:tcW w:w="3908" w:type="dxa"/>
            <w:hideMark/>
          </w:tcPr>
          <w:p w14:paraId="172C1117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1012E5F" w14:textId="77777777" w:rsidTr="006477D6">
        <w:trPr>
          <w:trHeight w:val="300"/>
        </w:trPr>
        <w:tc>
          <w:tcPr>
            <w:tcW w:w="1960" w:type="dxa"/>
            <w:hideMark/>
          </w:tcPr>
          <w:p w14:paraId="4126EA99" w14:textId="77777777" w:rsidR="00D62815" w:rsidRPr="00D62815" w:rsidRDefault="00D62815">
            <w:r w:rsidRPr="00D62815">
              <w:t>Mariposa</w:t>
            </w:r>
          </w:p>
        </w:tc>
        <w:tc>
          <w:tcPr>
            <w:tcW w:w="3908" w:type="dxa"/>
            <w:hideMark/>
          </w:tcPr>
          <w:p w14:paraId="0D02D710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187E5108" w14:textId="77777777" w:rsidTr="006477D6">
        <w:trPr>
          <w:trHeight w:val="300"/>
        </w:trPr>
        <w:tc>
          <w:tcPr>
            <w:tcW w:w="1960" w:type="dxa"/>
            <w:hideMark/>
          </w:tcPr>
          <w:p w14:paraId="655CB6C5" w14:textId="77777777" w:rsidR="00D62815" w:rsidRPr="00D62815" w:rsidRDefault="00D62815">
            <w:r w:rsidRPr="00D62815">
              <w:t>Mendocino</w:t>
            </w:r>
          </w:p>
        </w:tc>
        <w:tc>
          <w:tcPr>
            <w:tcW w:w="3908" w:type="dxa"/>
            <w:hideMark/>
          </w:tcPr>
          <w:p w14:paraId="30DC8F9D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2677F746" w14:textId="77777777" w:rsidTr="006477D6">
        <w:trPr>
          <w:trHeight w:val="386"/>
        </w:trPr>
        <w:tc>
          <w:tcPr>
            <w:tcW w:w="1960" w:type="dxa"/>
            <w:hideMark/>
          </w:tcPr>
          <w:p w14:paraId="40F74EF6" w14:textId="77777777" w:rsidR="00D62815" w:rsidRPr="00D62815" w:rsidRDefault="00D62815">
            <w:r w:rsidRPr="00D62815">
              <w:t>Merced</w:t>
            </w:r>
          </w:p>
        </w:tc>
        <w:tc>
          <w:tcPr>
            <w:tcW w:w="3908" w:type="dxa"/>
            <w:hideMark/>
          </w:tcPr>
          <w:p w14:paraId="6A9D0FE7" w14:textId="77777777" w:rsidR="00D62815" w:rsidRPr="00D62815" w:rsidRDefault="00D62815">
            <w:r w:rsidRPr="00D62815">
              <w:t>January 2014 (No early expansion)</w:t>
            </w:r>
          </w:p>
        </w:tc>
      </w:tr>
      <w:tr w:rsidR="00D62815" w:rsidRPr="00D62815" w14:paraId="029AB341" w14:textId="77777777" w:rsidTr="006477D6">
        <w:trPr>
          <w:trHeight w:val="300"/>
        </w:trPr>
        <w:tc>
          <w:tcPr>
            <w:tcW w:w="1960" w:type="dxa"/>
            <w:hideMark/>
          </w:tcPr>
          <w:p w14:paraId="6355F08D" w14:textId="77777777" w:rsidR="00D62815" w:rsidRPr="00D62815" w:rsidRDefault="00D62815">
            <w:r w:rsidRPr="00D62815">
              <w:t>Modoc</w:t>
            </w:r>
          </w:p>
        </w:tc>
        <w:tc>
          <w:tcPr>
            <w:tcW w:w="3908" w:type="dxa"/>
            <w:hideMark/>
          </w:tcPr>
          <w:p w14:paraId="72FA2CEF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23E06FDF" w14:textId="77777777" w:rsidTr="006477D6">
        <w:trPr>
          <w:trHeight w:val="300"/>
        </w:trPr>
        <w:tc>
          <w:tcPr>
            <w:tcW w:w="1960" w:type="dxa"/>
            <w:hideMark/>
          </w:tcPr>
          <w:p w14:paraId="03DB83C8" w14:textId="77777777" w:rsidR="00D62815" w:rsidRPr="00D62815" w:rsidRDefault="00D62815">
            <w:r w:rsidRPr="00D62815">
              <w:t>Mono</w:t>
            </w:r>
          </w:p>
        </w:tc>
        <w:tc>
          <w:tcPr>
            <w:tcW w:w="3908" w:type="dxa"/>
            <w:hideMark/>
          </w:tcPr>
          <w:p w14:paraId="175B47DC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62913D46" w14:textId="77777777" w:rsidTr="006477D6">
        <w:trPr>
          <w:trHeight w:val="300"/>
        </w:trPr>
        <w:tc>
          <w:tcPr>
            <w:tcW w:w="1960" w:type="dxa"/>
            <w:hideMark/>
          </w:tcPr>
          <w:p w14:paraId="74308800" w14:textId="77777777" w:rsidR="00D62815" w:rsidRPr="00D62815" w:rsidRDefault="00D62815">
            <w:r w:rsidRPr="00D62815">
              <w:t>Monterey</w:t>
            </w:r>
          </w:p>
        </w:tc>
        <w:tc>
          <w:tcPr>
            <w:tcW w:w="3908" w:type="dxa"/>
            <w:hideMark/>
          </w:tcPr>
          <w:p w14:paraId="04DE6339" w14:textId="77777777" w:rsidR="00D62815" w:rsidRPr="00D62815" w:rsidRDefault="00D62815" w:rsidP="00D62815">
            <w:r w:rsidRPr="00D62815">
              <w:t>Mar-13</w:t>
            </w:r>
          </w:p>
        </w:tc>
      </w:tr>
      <w:tr w:rsidR="00D62815" w:rsidRPr="00D62815" w14:paraId="227ED37E" w14:textId="77777777" w:rsidTr="006477D6">
        <w:trPr>
          <w:trHeight w:val="300"/>
        </w:trPr>
        <w:tc>
          <w:tcPr>
            <w:tcW w:w="1960" w:type="dxa"/>
            <w:hideMark/>
          </w:tcPr>
          <w:p w14:paraId="78E88FC7" w14:textId="77777777" w:rsidR="00D62815" w:rsidRPr="00D62815" w:rsidRDefault="00D62815">
            <w:r w:rsidRPr="00D62815">
              <w:t>Napa</w:t>
            </w:r>
          </w:p>
        </w:tc>
        <w:tc>
          <w:tcPr>
            <w:tcW w:w="3908" w:type="dxa"/>
            <w:hideMark/>
          </w:tcPr>
          <w:p w14:paraId="0CE0ADF9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CAFCACB" w14:textId="77777777" w:rsidTr="006477D6">
        <w:trPr>
          <w:trHeight w:val="300"/>
        </w:trPr>
        <w:tc>
          <w:tcPr>
            <w:tcW w:w="1960" w:type="dxa"/>
            <w:hideMark/>
          </w:tcPr>
          <w:p w14:paraId="76845ECA" w14:textId="77777777" w:rsidR="00D62815" w:rsidRPr="00D62815" w:rsidRDefault="00D62815">
            <w:r w:rsidRPr="00D62815">
              <w:t>Nevada</w:t>
            </w:r>
          </w:p>
        </w:tc>
        <w:tc>
          <w:tcPr>
            <w:tcW w:w="3908" w:type="dxa"/>
            <w:hideMark/>
          </w:tcPr>
          <w:p w14:paraId="4F35594D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8F98854" w14:textId="77777777" w:rsidTr="006477D6">
        <w:trPr>
          <w:trHeight w:val="300"/>
        </w:trPr>
        <w:tc>
          <w:tcPr>
            <w:tcW w:w="1960" w:type="dxa"/>
            <w:hideMark/>
          </w:tcPr>
          <w:p w14:paraId="0F03B633" w14:textId="77777777" w:rsidR="00D62815" w:rsidRPr="00D62815" w:rsidRDefault="00D62815">
            <w:r w:rsidRPr="00D62815">
              <w:t>Orange</w:t>
            </w:r>
          </w:p>
        </w:tc>
        <w:tc>
          <w:tcPr>
            <w:tcW w:w="3908" w:type="dxa"/>
            <w:hideMark/>
          </w:tcPr>
          <w:p w14:paraId="1C717DF3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16A939A1" w14:textId="77777777" w:rsidTr="006477D6">
        <w:trPr>
          <w:trHeight w:val="300"/>
        </w:trPr>
        <w:tc>
          <w:tcPr>
            <w:tcW w:w="1960" w:type="dxa"/>
            <w:hideMark/>
          </w:tcPr>
          <w:p w14:paraId="27EFC912" w14:textId="77777777" w:rsidR="00D62815" w:rsidRPr="00D62815" w:rsidRDefault="00D62815">
            <w:r w:rsidRPr="00D62815">
              <w:t>Placer</w:t>
            </w:r>
          </w:p>
        </w:tc>
        <w:tc>
          <w:tcPr>
            <w:tcW w:w="3908" w:type="dxa"/>
            <w:hideMark/>
          </w:tcPr>
          <w:p w14:paraId="3501871D" w14:textId="77777777" w:rsidR="00D62815" w:rsidRPr="00D62815" w:rsidRDefault="00D62815" w:rsidP="00D62815">
            <w:r w:rsidRPr="00D62815">
              <w:t>Aug-12</w:t>
            </w:r>
          </w:p>
        </w:tc>
      </w:tr>
      <w:tr w:rsidR="00D62815" w:rsidRPr="00D62815" w14:paraId="70A6C469" w14:textId="77777777" w:rsidTr="006477D6">
        <w:trPr>
          <w:trHeight w:val="300"/>
        </w:trPr>
        <w:tc>
          <w:tcPr>
            <w:tcW w:w="1960" w:type="dxa"/>
            <w:hideMark/>
          </w:tcPr>
          <w:p w14:paraId="7514A403" w14:textId="77777777" w:rsidR="00D62815" w:rsidRPr="00D62815" w:rsidRDefault="00D62815">
            <w:r w:rsidRPr="00D62815">
              <w:t>Plumas</w:t>
            </w:r>
          </w:p>
        </w:tc>
        <w:tc>
          <w:tcPr>
            <w:tcW w:w="3908" w:type="dxa"/>
            <w:hideMark/>
          </w:tcPr>
          <w:p w14:paraId="33E4EEB7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05C8ED8" w14:textId="77777777" w:rsidTr="006477D6">
        <w:trPr>
          <w:trHeight w:val="300"/>
        </w:trPr>
        <w:tc>
          <w:tcPr>
            <w:tcW w:w="1960" w:type="dxa"/>
            <w:hideMark/>
          </w:tcPr>
          <w:p w14:paraId="48C9D97E" w14:textId="77777777" w:rsidR="00D62815" w:rsidRPr="00D62815" w:rsidRDefault="00D62815">
            <w:r w:rsidRPr="00D62815">
              <w:t>Riverside</w:t>
            </w:r>
          </w:p>
        </w:tc>
        <w:tc>
          <w:tcPr>
            <w:tcW w:w="3908" w:type="dxa"/>
            <w:hideMark/>
          </w:tcPr>
          <w:p w14:paraId="02A99F9A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512D43F8" w14:textId="77777777" w:rsidTr="006477D6">
        <w:trPr>
          <w:trHeight w:val="300"/>
        </w:trPr>
        <w:tc>
          <w:tcPr>
            <w:tcW w:w="1960" w:type="dxa"/>
            <w:hideMark/>
          </w:tcPr>
          <w:p w14:paraId="39E0BB47" w14:textId="77777777" w:rsidR="00D62815" w:rsidRPr="00D62815" w:rsidRDefault="00D62815">
            <w:r w:rsidRPr="00D62815">
              <w:t>Sacramento</w:t>
            </w:r>
          </w:p>
        </w:tc>
        <w:tc>
          <w:tcPr>
            <w:tcW w:w="3908" w:type="dxa"/>
            <w:hideMark/>
          </w:tcPr>
          <w:p w14:paraId="7D7D7638" w14:textId="77777777" w:rsidR="00D62815" w:rsidRPr="00D62815" w:rsidRDefault="00D62815" w:rsidP="00D62815">
            <w:r w:rsidRPr="00D62815">
              <w:t>Nov-12</w:t>
            </w:r>
          </w:p>
        </w:tc>
      </w:tr>
      <w:tr w:rsidR="00D62815" w:rsidRPr="00D62815" w14:paraId="4CA7AFF8" w14:textId="77777777" w:rsidTr="006477D6">
        <w:trPr>
          <w:trHeight w:val="300"/>
        </w:trPr>
        <w:tc>
          <w:tcPr>
            <w:tcW w:w="1960" w:type="dxa"/>
            <w:hideMark/>
          </w:tcPr>
          <w:p w14:paraId="50956439" w14:textId="77777777" w:rsidR="00D62815" w:rsidRPr="00D62815" w:rsidRDefault="00D62815">
            <w:r w:rsidRPr="00D62815">
              <w:t>San Benito</w:t>
            </w:r>
          </w:p>
        </w:tc>
        <w:tc>
          <w:tcPr>
            <w:tcW w:w="3908" w:type="dxa"/>
            <w:hideMark/>
          </w:tcPr>
          <w:p w14:paraId="0E32C477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356310AA" w14:textId="77777777" w:rsidTr="006477D6">
        <w:trPr>
          <w:trHeight w:val="300"/>
        </w:trPr>
        <w:tc>
          <w:tcPr>
            <w:tcW w:w="1960" w:type="dxa"/>
            <w:hideMark/>
          </w:tcPr>
          <w:p w14:paraId="58169369" w14:textId="77777777" w:rsidR="00D62815" w:rsidRPr="00D62815" w:rsidRDefault="00D62815">
            <w:r w:rsidRPr="00D62815">
              <w:t xml:space="preserve">San </w:t>
            </w:r>
            <w:proofErr w:type="spellStart"/>
            <w:r w:rsidRPr="00D62815">
              <w:t>Bernadino</w:t>
            </w:r>
            <w:proofErr w:type="spellEnd"/>
          </w:p>
        </w:tc>
        <w:tc>
          <w:tcPr>
            <w:tcW w:w="3908" w:type="dxa"/>
            <w:hideMark/>
          </w:tcPr>
          <w:p w14:paraId="75220692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5855BF72" w14:textId="77777777" w:rsidTr="006477D6">
        <w:trPr>
          <w:trHeight w:val="300"/>
        </w:trPr>
        <w:tc>
          <w:tcPr>
            <w:tcW w:w="1960" w:type="dxa"/>
            <w:hideMark/>
          </w:tcPr>
          <w:p w14:paraId="34832CE4" w14:textId="77777777" w:rsidR="00D62815" w:rsidRPr="00D62815" w:rsidRDefault="00D62815">
            <w:r w:rsidRPr="00D62815">
              <w:t>San Diego</w:t>
            </w:r>
          </w:p>
        </w:tc>
        <w:tc>
          <w:tcPr>
            <w:tcW w:w="3908" w:type="dxa"/>
            <w:hideMark/>
          </w:tcPr>
          <w:p w14:paraId="275DE638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656EAE1F" w14:textId="77777777" w:rsidTr="006477D6">
        <w:trPr>
          <w:trHeight w:val="300"/>
        </w:trPr>
        <w:tc>
          <w:tcPr>
            <w:tcW w:w="1960" w:type="dxa"/>
            <w:hideMark/>
          </w:tcPr>
          <w:p w14:paraId="6C9E4EBB" w14:textId="77777777" w:rsidR="00D62815" w:rsidRPr="00D62815" w:rsidRDefault="00D62815">
            <w:r w:rsidRPr="00D62815">
              <w:t>San Francisco</w:t>
            </w:r>
          </w:p>
        </w:tc>
        <w:tc>
          <w:tcPr>
            <w:tcW w:w="3908" w:type="dxa"/>
            <w:hideMark/>
          </w:tcPr>
          <w:p w14:paraId="103F3F5E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5209DEC8" w14:textId="77777777" w:rsidTr="006477D6">
        <w:trPr>
          <w:trHeight w:val="300"/>
        </w:trPr>
        <w:tc>
          <w:tcPr>
            <w:tcW w:w="1960" w:type="dxa"/>
            <w:hideMark/>
          </w:tcPr>
          <w:p w14:paraId="621AC535" w14:textId="77777777" w:rsidR="00D62815" w:rsidRPr="00D62815" w:rsidRDefault="00D62815">
            <w:r w:rsidRPr="00D62815">
              <w:t>San Joaquin</w:t>
            </w:r>
          </w:p>
        </w:tc>
        <w:tc>
          <w:tcPr>
            <w:tcW w:w="3908" w:type="dxa"/>
            <w:hideMark/>
          </w:tcPr>
          <w:p w14:paraId="380C7C50" w14:textId="77777777" w:rsidR="00D62815" w:rsidRPr="00D62815" w:rsidRDefault="00D62815" w:rsidP="00D62815">
            <w:r w:rsidRPr="00D62815">
              <w:t>Jun-12</w:t>
            </w:r>
          </w:p>
        </w:tc>
      </w:tr>
      <w:tr w:rsidR="00D62815" w:rsidRPr="00D62815" w14:paraId="4CA2E6F6" w14:textId="77777777" w:rsidTr="006477D6">
        <w:trPr>
          <w:trHeight w:val="350"/>
        </w:trPr>
        <w:tc>
          <w:tcPr>
            <w:tcW w:w="1960" w:type="dxa"/>
            <w:hideMark/>
          </w:tcPr>
          <w:p w14:paraId="5FB470B3" w14:textId="77777777" w:rsidR="00D62815" w:rsidRPr="00D62815" w:rsidRDefault="00D62815">
            <w:r w:rsidRPr="00D62815">
              <w:lastRenderedPageBreak/>
              <w:t>San Luis Obispo</w:t>
            </w:r>
          </w:p>
        </w:tc>
        <w:tc>
          <w:tcPr>
            <w:tcW w:w="3908" w:type="dxa"/>
            <w:hideMark/>
          </w:tcPr>
          <w:p w14:paraId="28547F43" w14:textId="77777777" w:rsidR="00D62815" w:rsidRPr="00D62815" w:rsidRDefault="00D62815">
            <w:r w:rsidRPr="00D62815">
              <w:t>January 2014 (No early expansion)</w:t>
            </w:r>
          </w:p>
        </w:tc>
      </w:tr>
      <w:tr w:rsidR="00D62815" w:rsidRPr="00D62815" w14:paraId="3BB3984F" w14:textId="77777777" w:rsidTr="006477D6">
        <w:trPr>
          <w:trHeight w:val="300"/>
        </w:trPr>
        <w:tc>
          <w:tcPr>
            <w:tcW w:w="1960" w:type="dxa"/>
            <w:hideMark/>
          </w:tcPr>
          <w:p w14:paraId="208338FF" w14:textId="77777777" w:rsidR="00D62815" w:rsidRPr="00D62815" w:rsidRDefault="00D62815">
            <w:r w:rsidRPr="00D62815">
              <w:t>San Mateo</w:t>
            </w:r>
          </w:p>
        </w:tc>
        <w:tc>
          <w:tcPr>
            <w:tcW w:w="3908" w:type="dxa"/>
            <w:hideMark/>
          </w:tcPr>
          <w:p w14:paraId="652E4901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439F5952" w14:textId="77777777" w:rsidTr="006477D6">
        <w:trPr>
          <w:trHeight w:val="395"/>
        </w:trPr>
        <w:tc>
          <w:tcPr>
            <w:tcW w:w="1960" w:type="dxa"/>
            <w:hideMark/>
          </w:tcPr>
          <w:p w14:paraId="73E6EC95" w14:textId="77777777" w:rsidR="00D62815" w:rsidRPr="00D62815" w:rsidRDefault="00D62815">
            <w:r w:rsidRPr="00D62815">
              <w:t>Santa Barbara</w:t>
            </w:r>
          </w:p>
        </w:tc>
        <w:tc>
          <w:tcPr>
            <w:tcW w:w="3908" w:type="dxa"/>
            <w:hideMark/>
          </w:tcPr>
          <w:p w14:paraId="7D0F00D1" w14:textId="77777777" w:rsidR="00D62815" w:rsidRPr="00D62815" w:rsidRDefault="00D62815">
            <w:r w:rsidRPr="00D62815">
              <w:t>January 2014 (No early expansion)</w:t>
            </w:r>
          </w:p>
        </w:tc>
      </w:tr>
      <w:tr w:rsidR="00D62815" w:rsidRPr="00D62815" w14:paraId="088B1B9B" w14:textId="77777777" w:rsidTr="006477D6">
        <w:trPr>
          <w:trHeight w:val="300"/>
        </w:trPr>
        <w:tc>
          <w:tcPr>
            <w:tcW w:w="1960" w:type="dxa"/>
            <w:hideMark/>
          </w:tcPr>
          <w:p w14:paraId="53328152" w14:textId="77777777" w:rsidR="00D62815" w:rsidRPr="00D62815" w:rsidRDefault="00D62815">
            <w:r w:rsidRPr="00D62815">
              <w:t>Santa Clara</w:t>
            </w:r>
          </w:p>
        </w:tc>
        <w:tc>
          <w:tcPr>
            <w:tcW w:w="3908" w:type="dxa"/>
            <w:hideMark/>
          </w:tcPr>
          <w:p w14:paraId="5397FB28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20702F34" w14:textId="77777777" w:rsidTr="006477D6">
        <w:trPr>
          <w:trHeight w:val="300"/>
        </w:trPr>
        <w:tc>
          <w:tcPr>
            <w:tcW w:w="1960" w:type="dxa"/>
            <w:hideMark/>
          </w:tcPr>
          <w:p w14:paraId="5BAEB644" w14:textId="77777777" w:rsidR="00D62815" w:rsidRPr="00D62815" w:rsidRDefault="00D62815">
            <w:r w:rsidRPr="00D62815">
              <w:t>Santa Cruz</w:t>
            </w:r>
          </w:p>
        </w:tc>
        <w:tc>
          <w:tcPr>
            <w:tcW w:w="3908" w:type="dxa"/>
            <w:hideMark/>
          </w:tcPr>
          <w:p w14:paraId="589327F1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FA19A3A" w14:textId="77777777" w:rsidTr="006477D6">
        <w:trPr>
          <w:trHeight w:val="300"/>
        </w:trPr>
        <w:tc>
          <w:tcPr>
            <w:tcW w:w="1960" w:type="dxa"/>
            <w:hideMark/>
          </w:tcPr>
          <w:p w14:paraId="0ACFB1E4" w14:textId="77777777" w:rsidR="00D62815" w:rsidRPr="00D62815" w:rsidRDefault="00D62815">
            <w:r w:rsidRPr="00D62815">
              <w:t>Shasta</w:t>
            </w:r>
          </w:p>
        </w:tc>
        <w:tc>
          <w:tcPr>
            <w:tcW w:w="3908" w:type="dxa"/>
            <w:hideMark/>
          </w:tcPr>
          <w:p w14:paraId="5CE81CB1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3787FE6D" w14:textId="77777777" w:rsidTr="006477D6">
        <w:trPr>
          <w:trHeight w:val="300"/>
        </w:trPr>
        <w:tc>
          <w:tcPr>
            <w:tcW w:w="1960" w:type="dxa"/>
            <w:hideMark/>
          </w:tcPr>
          <w:p w14:paraId="05A67A71" w14:textId="77777777" w:rsidR="00D62815" w:rsidRPr="00D62815" w:rsidRDefault="00D62815">
            <w:r w:rsidRPr="00D62815">
              <w:t>Sierra</w:t>
            </w:r>
          </w:p>
        </w:tc>
        <w:tc>
          <w:tcPr>
            <w:tcW w:w="3908" w:type="dxa"/>
            <w:hideMark/>
          </w:tcPr>
          <w:p w14:paraId="5EB3EC95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166814F4" w14:textId="77777777" w:rsidTr="006477D6">
        <w:trPr>
          <w:trHeight w:val="300"/>
        </w:trPr>
        <w:tc>
          <w:tcPr>
            <w:tcW w:w="1960" w:type="dxa"/>
            <w:hideMark/>
          </w:tcPr>
          <w:p w14:paraId="77385D75" w14:textId="77777777" w:rsidR="00D62815" w:rsidRPr="00D62815" w:rsidRDefault="00D62815">
            <w:r w:rsidRPr="00D62815">
              <w:t>Siskiyou</w:t>
            </w:r>
          </w:p>
        </w:tc>
        <w:tc>
          <w:tcPr>
            <w:tcW w:w="3908" w:type="dxa"/>
            <w:hideMark/>
          </w:tcPr>
          <w:p w14:paraId="486644BE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7BC3EC09" w14:textId="77777777" w:rsidTr="006477D6">
        <w:trPr>
          <w:trHeight w:val="300"/>
        </w:trPr>
        <w:tc>
          <w:tcPr>
            <w:tcW w:w="1960" w:type="dxa"/>
            <w:hideMark/>
          </w:tcPr>
          <w:p w14:paraId="31F885A5" w14:textId="77777777" w:rsidR="00D62815" w:rsidRPr="00D62815" w:rsidRDefault="00D62815">
            <w:r w:rsidRPr="00D62815">
              <w:t>Solano</w:t>
            </w:r>
          </w:p>
        </w:tc>
        <w:tc>
          <w:tcPr>
            <w:tcW w:w="3908" w:type="dxa"/>
            <w:hideMark/>
          </w:tcPr>
          <w:p w14:paraId="262BDCD7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71A040BC" w14:textId="77777777" w:rsidTr="006477D6">
        <w:trPr>
          <w:trHeight w:val="300"/>
        </w:trPr>
        <w:tc>
          <w:tcPr>
            <w:tcW w:w="1960" w:type="dxa"/>
            <w:hideMark/>
          </w:tcPr>
          <w:p w14:paraId="2642FD7F" w14:textId="77777777" w:rsidR="00D62815" w:rsidRPr="00D62815" w:rsidRDefault="00D62815">
            <w:r w:rsidRPr="00D62815">
              <w:t>Sonoma</w:t>
            </w:r>
          </w:p>
        </w:tc>
        <w:tc>
          <w:tcPr>
            <w:tcW w:w="3908" w:type="dxa"/>
            <w:hideMark/>
          </w:tcPr>
          <w:p w14:paraId="7303BE16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41D69AFC" w14:textId="77777777" w:rsidTr="006477D6">
        <w:trPr>
          <w:trHeight w:val="341"/>
        </w:trPr>
        <w:tc>
          <w:tcPr>
            <w:tcW w:w="1960" w:type="dxa"/>
            <w:hideMark/>
          </w:tcPr>
          <w:p w14:paraId="2BE0581F" w14:textId="77777777" w:rsidR="00D62815" w:rsidRPr="00D62815" w:rsidRDefault="00D62815">
            <w:r w:rsidRPr="00D62815">
              <w:t>Stanislaus</w:t>
            </w:r>
          </w:p>
        </w:tc>
        <w:tc>
          <w:tcPr>
            <w:tcW w:w="3908" w:type="dxa"/>
            <w:hideMark/>
          </w:tcPr>
          <w:p w14:paraId="58A15F6C" w14:textId="77777777" w:rsidR="00D62815" w:rsidRPr="00D62815" w:rsidRDefault="00D62815">
            <w:r w:rsidRPr="00D62815">
              <w:t>January 2014 (No early expansion)</w:t>
            </w:r>
          </w:p>
        </w:tc>
      </w:tr>
      <w:tr w:rsidR="00D62815" w:rsidRPr="00D62815" w14:paraId="24C82853" w14:textId="77777777" w:rsidTr="006477D6">
        <w:trPr>
          <w:trHeight w:val="300"/>
        </w:trPr>
        <w:tc>
          <w:tcPr>
            <w:tcW w:w="1960" w:type="dxa"/>
            <w:hideMark/>
          </w:tcPr>
          <w:p w14:paraId="61048CD6" w14:textId="77777777" w:rsidR="00D62815" w:rsidRPr="00D62815" w:rsidRDefault="00D62815">
            <w:r w:rsidRPr="00D62815">
              <w:t>Sutter</w:t>
            </w:r>
          </w:p>
        </w:tc>
        <w:tc>
          <w:tcPr>
            <w:tcW w:w="3908" w:type="dxa"/>
            <w:hideMark/>
          </w:tcPr>
          <w:p w14:paraId="069BDF0A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029684D8" w14:textId="77777777" w:rsidTr="006477D6">
        <w:trPr>
          <w:trHeight w:val="300"/>
        </w:trPr>
        <w:tc>
          <w:tcPr>
            <w:tcW w:w="1960" w:type="dxa"/>
            <w:hideMark/>
          </w:tcPr>
          <w:p w14:paraId="2DBFB9A4" w14:textId="77777777" w:rsidR="00D62815" w:rsidRPr="00D62815" w:rsidRDefault="00D62815">
            <w:r w:rsidRPr="00D62815">
              <w:t>Tehama</w:t>
            </w:r>
          </w:p>
        </w:tc>
        <w:tc>
          <w:tcPr>
            <w:tcW w:w="3908" w:type="dxa"/>
            <w:hideMark/>
          </w:tcPr>
          <w:p w14:paraId="2F4198FA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64F90B90" w14:textId="77777777" w:rsidTr="006477D6">
        <w:trPr>
          <w:trHeight w:val="300"/>
        </w:trPr>
        <w:tc>
          <w:tcPr>
            <w:tcW w:w="1960" w:type="dxa"/>
            <w:hideMark/>
          </w:tcPr>
          <w:p w14:paraId="6372F3A9" w14:textId="77777777" w:rsidR="00D62815" w:rsidRPr="00D62815" w:rsidRDefault="00D62815">
            <w:r w:rsidRPr="00D62815">
              <w:t>Trinity</w:t>
            </w:r>
          </w:p>
        </w:tc>
        <w:tc>
          <w:tcPr>
            <w:tcW w:w="3908" w:type="dxa"/>
            <w:hideMark/>
          </w:tcPr>
          <w:p w14:paraId="4BFA8625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56BE971F" w14:textId="77777777" w:rsidTr="006477D6">
        <w:trPr>
          <w:trHeight w:val="300"/>
        </w:trPr>
        <w:tc>
          <w:tcPr>
            <w:tcW w:w="1960" w:type="dxa"/>
            <w:hideMark/>
          </w:tcPr>
          <w:p w14:paraId="413D7026" w14:textId="77777777" w:rsidR="00D62815" w:rsidRPr="00D62815" w:rsidRDefault="00D62815">
            <w:r w:rsidRPr="00D62815">
              <w:t>Tulare</w:t>
            </w:r>
          </w:p>
        </w:tc>
        <w:tc>
          <w:tcPr>
            <w:tcW w:w="3908" w:type="dxa"/>
            <w:hideMark/>
          </w:tcPr>
          <w:p w14:paraId="6D043DAA" w14:textId="77777777" w:rsidR="00D62815" w:rsidRPr="00D62815" w:rsidRDefault="00D62815" w:rsidP="00D62815">
            <w:r w:rsidRPr="00D62815">
              <w:t>Mar-13</w:t>
            </w:r>
          </w:p>
        </w:tc>
      </w:tr>
      <w:tr w:rsidR="00D62815" w:rsidRPr="00D62815" w14:paraId="35258442" w14:textId="77777777" w:rsidTr="006477D6">
        <w:trPr>
          <w:trHeight w:val="300"/>
        </w:trPr>
        <w:tc>
          <w:tcPr>
            <w:tcW w:w="1960" w:type="dxa"/>
            <w:hideMark/>
          </w:tcPr>
          <w:p w14:paraId="68B85D8C" w14:textId="77777777" w:rsidR="00D62815" w:rsidRPr="00D62815" w:rsidRDefault="00D62815">
            <w:r w:rsidRPr="00D62815">
              <w:t>Tuolumne</w:t>
            </w:r>
          </w:p>
        </w:tc>
        <w:tc>
          <w:tcPr>
            <w:tcW w:w="3908" w:type="dxa"/>
            <w:hideMark/>
          </w:tcPr>
          <w:p w14:paraId="03E9A32C" w14:textId="77777777" w:rsidR="00D62815" w:rsidRPr="00D62815" w:rsidRDefault="00D62815" w:rsidP="00D62815">
            <w:r w:rsidRPr="00D62815">
              <w:t>Jan-12</w:t>
            </w:r>
          </w:p>
        </w:tc>
      </w:tr>
      <w:tr w:rsidR="00D62815" w:rsidRPr="00D62815" w14:paraId="0C3E7CDA" w14:textId="77777777" w:rsidTr="006477D6">
        <w:trPr>
          <w:trHeight w:val="300"/>
        </w:trPr>
        <w:tc>
          <w:tcPr>
            <w:tcW w:w="1960" w:type="dxa"/>
            <w:hideMark/>
          </w:tcPr>
          <w:p w14:paraId="7B4FB76F" w14:textId="77777777" w:rsidR="00D62815" w:rsidRPr="00D62815" w:rsidRDefault="00D62815">
            <w:r w:rsidRPr="00D62815">
              <w:t>Ventura</w:t>
            </w:r>
          </w:p>
        </w:tc>
        <w:tc>
          <w:tcPr>
            <w:tcW w:w="3908" w:type="dxa"/>
            <w:hideMark/>
          </w:tcPr>
          <w:p w14:paraId="3C3D06E6" w14:textId="77777777" w:rsidR="00D62815" w:rsidRPr="00D62815" w:rsidRDefault="00D62815" w:rsidP="00D62815">
            <w:r w:rsidRPr="00D62815">
              <w:t>Jul-11</w:t>
            </w:r>
          </w:p>
        </w:tc>
      </w:tr>
      <w:tr w:rsidR="00D62815" w:rsidRPr="00D62815" w14:paraId="3308F9AE" w14:textId="77777777" w:rsidTr="006477D6">
        <w:trPr>
          <w:trHeight w:val="300"/>
        </w:trPr>
        <w:tc>
          <w:tcPr>
            <w:tcW w:w="1960" w:type="dxa"/>
            <w:hideMark/>
          </w:tcPr>
          <w:p w14:paraId="54485BC2" w14:textId="77777777" w:rsidR="00D62815" w:rsidRPr="00D62815" w:rsidRDefault="00D62815">
            <w:r w:rsidRPr="00D62815">
              <w:t>Yolo</w:t>
            </w:r>
          </w:p>
        </w:tc>
        <w:tc>
          <w:tcPr>
            <w:tcW w:w="3908" w:type="dxa"/>
            <w:hideMark/>
          </w:tcPr>
          <w:p w14:paraId="76F513E4" w14:textId="77777777" w:rsidR="00D62815" w:rsidRPr="00D62815" w:rsidRDefault="00D62815" w:rsidP="00D62815">
            <w:r w:rsidRPr="00D62815">
              <w:t>Jul-12</w:t>
            </w:r>
          </w:p>
        </w:tc>
      </w:tr>
      <w:tr w:rsidR="00D62815" w:rsidRPr="00D62815" w14:paraId="54B3D7CA" w14:textId="77777777" w:rsidTr="006477D6">
        <w:trPr>
          <w:trHeight w:val="300"/>
        </w:trPr>
        <w:tc>
          <w:tcPr>
            <w:tcW w:w="1960" w:type="dxa"/>
            <w:hideMark/>
          </w:tcPr>
          <w:p w14:paraId="7A5F58C1" w14:textId="77777777" w:rsidR="00D62815" w:rsidRPr="00D62815" w:rsidRDefault="00D62815">
            <w:r w:rsidRPr="00D62815">
              <w:t>Yuba</w:t>
            </w:r>
          </w:p>
        </w:tc>
        <w:tc>
          <w:tcPr>
            <w:tcW w:w="3908" w:type="dxa"/>
            <w:hideMark/>
          </w:tcPr>
          <w:p w14:paraId="36DCEE6F" w14:textId="77777777" w:rsidR="00D62815" w:rsidRPr="00D62815" w:rsidRDefault="00D62815" w:rsidP="00D62815">
            <w:r w:rsidRPr="00D62815">
              <w:t>Jan-12</w:t>
            </w:r>
          </w:p>
        </w:tc>
      </w:tr>
    </w:tbl>
    <w:p w14:paraId="126A3475" w14:textId="77777777" w:rsidR="002D63A1" w:rsidRDefault="002D63A1"/>
    <w:sectPr w:rsidR="002D63A1" w:rsidSect="002D63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815"/>
    <w:rsid w:val="002A6F49"/>
    <w:rsid w:val="002D63A1"/>
    <w:rsid w:val="006477D6"/>
    <w:rsid w:val="00B974AF"/>
    <w:rsid w:val="00D6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17F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7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0</Characters>
  <Application>Microsoft Macintosh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aldovinos</dc:creator>
  <cp:keywords/>
  <dc:description/>
  <cp:lastModifiedBy>Erica Valdovinos</cp:lastModifiedBy>
  <cp:revision>2</cp:revision>
  <dcterms:created xsi:type="dcterms:W3CDTF">2019-08-06T20:49:00Z</dcterms:created>
  <dcterms:modified xsi:type="dcterms:W3CDTF">2019-08-06T20:49:00Z</dcterms:modified>
</cp:coreProperties>
</file>